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93"/>
        <w:gridCol w:w="8463"/>
      </w:tblGrid>
      <w:tr w:rsidR="00B81AD1" w:rsidRPr="00261447" w14:paraId="3DC6B6A4" w14:textId="77777777" w:rsidTr="00084A82">
        <w:tc>
          <w:tcPr>
            <w:tcW w:w="593" w:type="dxa"/>
          </w:tcPr>
          <w:p w14:paraId="4DE31141" w14:textId="77777777" w:rsidR="00B81AD1" w:rsidRPr="00C90D94" w:rsidRDefault="00B81AD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8463" w:type="dxa"/>
          </w:tcPr>
          <w:p w14:paraId="1B19C175" w14:textId="59B39940" w:rsidR="00B81AD1" w:rsidRDefault="00B81AD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What problems and needs lead to an IPCC request in a hospital setting (</w:t>
            </w:r>
            <w:r w:rsidR="00261447">
              <w:rPr>
                <w:rFonts w:ascii="Arial" w:hAnsi="Arial" w:cs="Arial"/>
                <w:sz w:val="22"/>
                <w:szCs w:val="22"/>
                <w:lang w:val="en-US"/>
              </w:rPr>
              <w:t xml:space="preserve">concerning patients with an incurable disease in 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non-PC specialist care)?</w:t>
            </w:r>
          </w:p>
          <w:p w14:paraId="5A0B203D" w14:textId="77E0A4E4" w:rsidR="00261447" w:rsidRPr="00C90D94" w:rsidRDefault="0026144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ompts:</w:t>
            </w:r>
          </w:p>
          <w:p w14:paraId="461F6CFC" w14:textId="77777777" w:rsidR="00B81AD1" w:rsidRPr="00C90D94" w:rsidRDefault="00B81AD1" w:rsidP="00B81AD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on</w:t>
            </w:r>
            <w:proofErr w:type="gramEnd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the part of the patients?</w:t>
            </w:r>
          </w:p>
          <w:p w14:paraId="3EA4E453" w14:textId="77777777" w:rsidR="00B81AD1" w:rsidRPr="00C90D94" w:rsidRDefault="00B81AD1" w:rsidP="00B81AD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on</w:t>
            </w:r>
            <w:proofErr w:type="gramEnd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the part of the family care givers?</w:t>
            </w:r>
          </w:p>
          <w:p w14:paraId="56D829C1" w14:textId="77777777" w:rsidR="00B81AD1" w:rsidRPr="00C90D94" w:rsidRDefault="00B81AD1" w:rsidP="00B81AD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on</w:t>
            </w:r>
            <w:proofErr w:type="gramEnd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the part of the treating team?</w:t>
            </w:r>
          </w:p>
        </w:tc>
      </w:tr>
      <w:tr w:rsidR="00B81AD1" w:rsidRPr="00261447" w14:paraId="1A3A1200" w14:textId="77777777" w:rsidTr="00084A82">
        <w:tc>
          <w:tcPr>
            <w:tcW w:w="593" w:type="dxa"/>
          </w:tcPr>
          <w:p w14:paraId="0B599024" w14:textId="77777777" w:rsidR="00B81AD1" w:rsidRPr="00C90D94" w:rsidRDefault="005119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I</w:t>
            </w:r>
          </w:p>
        </w:tc>
        <w:tc>
          <w:tcPr>
            <w:tcW w:w="8463" w:type="dxa"/>
          </w:tcPr>
          <w:p w14:paraId="05FB7166" w14:textId="53AAE8B4" w:rsidR="00B81AD1" w:rsidRPr="00C90D94" w:rsidRDefault="005119E8" w:rsidP="00AA68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What </w:t>
            </w:r>
            <w:r w:rsidR="00AA6821">
              <w:rPr>
                <w:rFonts w:ascii="Arial" w:hAnsi="Arial" w:cs="Arial"/>
                <w:sz w:val="22"/>
                <w:szCs w:val="22"/>
                <w:lang w:val="en-US"/>
              </w:rPr>
              <w:t xml:space="preserve">other problems and needs 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do </w:t>
            </w:r>
            <w:r w:rsidR="008F0649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you </w:t>
            </w:r>
            <w:r w:rsidR="00AA6821">
              <w:rPr>
                <w:rFonts w:ascii="Arial" w:hAnsi="Arial" w:cs="Arial"/>
                <w:sz w:val="22"/>
                <w:szCs w:val="22"/>
                <w:lang w:val="en-US"/>
              </w:rPr>
              <w:t>notice when seeing the patient on the requesting ward?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647EB8" w:rsidRPr="00261447" w14:paraId="45735BA7" w14:textId="77777777" w:rsidTr="00084A82">
        <w:tc>
          <w:tcPr>
            <w:tcW w:w="593" w:type="dxa"/>
          </w:tcPr>
          <w:p w14:paraId="4FC7F711" w14:textId="2F17B210" w:rsidR="00647EB8" w:rsidRPr="00C90D94" w:rsidRDefault="00647EB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II</w:t>
            </w:r>
          </w:p>
        </w:tc>
        <w:tc>
          <w:tcPr>
            <w:tcW w:w="8463" w:type="dxa"/>
          </w:tcPr>
          <w:p w14:paraId="455E15B3" w14:textId="5CA194D0" w:rsidR="00647EB8" w:rsidRPr="00C90D94" w:rsidRDefault="00647EB8" w:rsidP="00E4690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What do you experience in terms of barriers in the regular treatment of patients </w:t>
            </w:r>
            <w:r w:rsidR="00261447">
              <w:rPr>
                <w:rFonts w:ascii="Arial" w:hAnsi="Arial" w:cs="Arial"/>
                <w:sz w:val="22"/>
                <w:szCs w:val="22"/>
                <w:lang w:val="en-US"/>
              </w:rPr>
              <w:t>with an incurable disease</w:t>
            </w:r>
            <w:r w:rsidR="00261447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n a hospital setting (non-PC specialist care)?</w:t>
            </w:r>
          </w:p>
        </w:tc>
      </w:tr>
      <w:tr w:rsidR="00B81AD1" w:rsidRPr="00261447" w14:paraId="6089122B" w14:textId="77777777" w:rsidTr="00084A82">
        <w:tc>
          <w:tcPr>
            <w:tcW w:w="593" w:type="dxa"/>
          </w:tcPr>
          <w:p w14:paraId="40D14977" w14:textId="77777777" w:rsidR="00B81AD1" w:rsidRPr="00C90D94" w:rsidRDefault="008F06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II</w:t>
            </w:r>
          </w:p>
        </w:tc>
        <w:tc>
          <w:tcPr>
            <w:tcW w:w="8463" w:type="dxa"/>
          </w:tcPr>
          <w:p w14:paraId="37FC2E4D" w14:textId="6975771D" w:rsidR="00B81AD1" w:rsidRPr="00C90D94" w:rsidRDefault="00E4690D" w:rsidP="00E4690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n</w:t>
            </w:r>
            <w:r w:rsidR="005030D2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your opinion, w</w:t>
            </w:r>
            <w:r w:rsidR="008F0649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hat 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effect</w:t>
            </w:r>
            <w:r w:rsidR="008F0649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does IPCC support have concerning patients’ problems and needs during inpatient care (non-PC specialist care)?</w:t>
            </w:r>
          </w:p>
        </w:tc>
      </w:tr>
      <w:tr w:rsidR="00B81AD1" w:rsidRPr="00261447" w14:paraId="0B0D47FC" w14:textId="77777777" w:rsidTr="00084A82">
        <w:tc>
          <w:tcPr>
            <w:tcW w:w="593" w:type="dxa"/>
          </w:tcPr>
          <w:p w14:paraId="058ADF6E" w14:textId="60290306" w:rsidR="00B81AD1" w:rsidRPr="00C90D94" w:rsidRDefault="006635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V</w:t>
            </w:r>
          </w:p>
        </w:tc>
        <w:tc>
          <w:tcPr>
            <w:tcW w:w="8463" w:type="dxa"/>
          </w:tcPr>
          <w:p w14:paraId="3BAA3057" w14:textId="03C9F514" w:rsidR="00B81AD1" w:rsidRPr="00C90D94" w:rsidRDefault="00E4690D" w:rsidP="0026144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What kind of </w:t>
            </w:r>
            <w:r w:rsidR="00261447">
              <w:rPr>
                <w:rFonts w:ascii="Arial" w:hAnsi="Arial" w:cs="Arial"/>
                <w:sz w:val="22"/>
                <w:szCs w:val="22"/>
                <w:lang w:val="en-US"/>
              </w:rPr>
              <w:t>limitations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do you perceive concerning IPCC </w:t>
            </w:r>
            <w:r w:rsidR="00647EB8">
              <w:rPr>
                <w:rFonts w:ascii="Arial" w:hAnsi="Arial" w:cs="Arial"/>
                <w:sz w:val="22"/>
                <w:szCs w:val="22"/>
                <w:lang w:val="en-US"/>
              </w:rPr>
              <w:t>co-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treatment?</w:t>
            </w:r>
          </w:p>
        </w:tc>
      </w:tr>
      <w:tr w:rsidR="00B81AD1" w:rsidRPr="00261447" w14:paraId="250660A4" w14:textId="77777777" w:rsidTr="00084A82">
        <w:tc>
          <w:tcPr>
            <w:tcW w:w="593" w:type="dxa"/>
          </w:tcPr>
          <w:p w14:paraId="63E79563" w14:textId="60D88C52" w:rsidR="00B81AD1" w:rsidRPr="00C90D94" w:rsidRDefault="002C46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V</w:t>
            </w:r>
          </w:p>
        </w:tc>
        <w:tc>
          <w:tcPr>
            <w:tcW w:w="8463" w:type="dxa"/>
          </w:tcPr>
          <w:p w14:paraId="465AD0BB" w14:textId="3711E901" w:rsidR="00B535B3" w:rsidRPr="00C90D94" w:rsidRDefault="002C464B" w:rsidP="00B535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What problems and challenges concerning the request and conduct</w:t>
            </w:r>
            <w:r w:rsidR="009B7A51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of an IPCC co-treatment do you experience?</w:t>
            </w:r>
          </w:p>
        </w:tc>
      </w:tr>
      <w:tr w:rsidR="00B81AD1" w:rsidRPr="00261447" w14:paraId="649AD182" w14:textId="77777777" w:rsidTr="00084A82">
        <w:tc>
          <w:tcPr>
            <w:tcW w:w="593" w:type="dxa"/>
          </w:tcPr>
          <w:p w14:paraId="00B62ABB" w14:textId="372C43EE" w:rsidR="00B81AD1" w:rsidRPr="00C90D94" w:rsidRDefault="00B535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VI</w:t>
            </w:r>
          </w:p>
        </w:tc>
        <w:tc>
          <w:tcPr>
            <w:tcW w:w="8463" w:type="dxa"/>
          </w:tcPr>
          <w:p w14:paraId="6791EF6B" w14:textId="2BF562F2" w:rsidR="00B81AD1" w:rsidRPr="00C90D94" w:rsidRDefault="00B535B3" w:rsidP="00B535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What problems and challenges concerning the implementation of IPCC recommendations do you experience?</w:t>
            </w:r>
          </w:p>
        </w:tc>
      </w:tr>
      <w:tr w:rsidR="00B535B3" w:rsidRPr="00261447" w14:paraId="77F65AB7" w14:textId="77777777" w:rsidTr="00084A82">
        <w:tc>
          <w:tcPr>
            <w:tcW w:w="593" w:type="dxa"/>
          </w:tcPr>
          <w:p w14:paraId="69BC1546" w14:textId="5BC80150" w:rsidR="00B535B3" w:rsidRPr="00C90D94" w:rsidRDefault="00C90F4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VII</w:t>
            </w:r>
          </w:p>
        </w:tc>
        <w:tc>
          <w:tcPr>
            <w:tcW w:w="8463" w:type="dxa"/>
          </w:tcPr>
          <w:p w14:paraId="6F890E4C" w14:textId="61216376" w:rsidR="00B535B3" w:rsidRPr="00C90D94" w:rsidRDefault="00C90F44" w:rsidP="00A63F7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In you experience, </w:t>
            </w:r>
            <w:r w:rsidR="002C55C0" w:rsidRPr="00C90D94">
              <w:rPr>
                <w:rFonts w:ascii="Arial" w:hAnsi="Arial" w:cs="Arial"/>
                <w:sz w:val="22"/>
                <w:szCs w:val="22"/>
                <w:lang w:val="en-US"/>
              </w:rPr>
              <w:t>are there any barriers</w:t>
            </w:r>
            <w:r w:rsidR="00A63F75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that impede the request, conduct or implementation of recommendations completely?</w:t>
            </w:r>
          </w:p>
        </w:tc>
      </w:tr>
      <w:tr w:rsidR="00084A82" w:rsidRPr="00261447" w14:paraId="5C3F4A0C" w14:textId="77777777" w:rsidTr="00084A82">
        <w:tc>
          <w:tcPr>
            <w:tcW w:w="593" w:type="dxa"/>
          </w:tcPr>
          <w:p w14:paraId="3679FDF2" w14:textId="01EF249A" w:rsidR="00084A82" w:rsidRPr="00C90D94" w:rsidRDefault="00084A82" w:rsidP="00084A8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VIII</w:t>
            </w:r>
          </w:p>
        </w:tc>
        <w:tc>
          <w:tcPr>
            <w:tcW w:w="8463" w:type="dxa"/>
          </w:tcPr>
          <w:p w14:paraId="010FF539" w14:textId="4E5BE9E2" w:rsidR="00084A82" w:rsidRPr="00C90D94" w:rsidRDefault="00084A82" w:rsidP="00084A8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n your opinion, what requirements 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must be met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o successfully implement an IPCC co-treatment during inpatient care 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(non-PC specialist care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</w:tr>
      <w:tr w:rsidR="00084A82" w:rsidRPr="00261447" w14:paraId="39D117CA" w14:textId="77777777" w:rsidTr="00084A82">
        <w:tc>
          <w:tcPr>
            <w:tcW w:w="593" w:type="dxa"/>
          </w:tcPr>
          <w:p w14:paraId="6FB29A12" w14:textId="372856F3" w:rsidR="00084A82" w:rsidRPr="00C90D94" w:rsidRDefault="00084A82" w:rsidP="00084A8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X</w:t>
            </w:r>
          </w:p>
        </w:tc>
        <w:tc>
          <w:tcPr>
            <w:tcW w:w="8463" w:type="dxa"/>
          </w:tcPr>
          <w:p w14:paraId="31CDA8CA" w14:textId="219C7C93" w:rsidR="00084A82" w:rsidRPr="00C90D94" w:rsidRDefault="00084A82" w:rsidP="00084A8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 your opinion, what measures would help to improve non-PC specialist care (=</w:t>
            </w: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  <w:lang w:val="en-US"/>
              </w:rPr>
              <w:t>general care) for patients with an incurable disease during inpatient treatment?</w:t>
            </w:r>
          </w:p>
        </w:tc>
      </w:tr>
      <w:tr w:rsidR="00B535B3" w:rsidRPr="00261447" w14:paraId="6BC672BA" w14:textId="77777777" w:rsidTr="00084A82">
        <w:tc>
          <w:tcPr>
            <w:tcW w:w="593" w:type="dxa"/>
          </w:tcPr>
          <w:p w14:paraId="4A6B1513" w14:textId="0FCE4086" w:rsidR="00B535B3" w:rsidRPr="00C90D94" w:rsidRDefault="00084A8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8463" w:type="dxa"/>
          </w:tcPr>
          <w:p w14:paraId="09145325" w14:textId="7C78E663" w:rsidR="00B535B3" w:rsidRPr="00C90D94" w:rsidRDefault="0000474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s there anything we did not talk about which you think would be useful to know?</w:t>
            </w:r>
          </w:p>
        </w:tc>
      </w:tr>
    </w:tbl>
    <w:p w14:paraId="22645446" w14:textId="77777777" w:rsidR="009148D0" w:rsidRPr="00261447" w:rsidRDefault="009148D0">
      <w:pPr>
        <w:rPr>
          <w:rFonts w:ascii="Arial" w:hAnsi="Arial" w:cs="Arial"/>
          <w:sz w:val="22"/>
          <w:szCs w:val="22"/>
          <w:lang w:val="en-US"/>
        </w:rPr>
      </w:pPr>
    </w:p>
    <w:p w14:paraId="47729C63" w14:textId="6DC9CA7A" w:rsidR="00F47E6C" w:rsidRPr="00C90D94" w:rsidRDefault="00E9017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dditional file 2</w:t>
      </w:r>
      <w:r w:rsidR="00F47E6C" w:rsidRPr="00C90D94">
        <w:rPr>
          <w:rFonts w:ascii="Arial" w:hAnsi="Arial" w:cs="Arial"/>
          <w:b/>
          <w:sz w:val="22"/>
          <w:szCs w:val="22"/>
          <w:lang w:val="en-US"/>
        </w:rPr>
        <w:t>:</w:t>
      </w:r>
      <w:r w:rsidR="00F47E6C" w:rsidRPr="00C90D94">
        <w:rPr>
          <w:rFonts w:ascii="Arial" w:hAnsi="Arial" w:cs="Arial"/>
          <w:sz w:val="22"/>
          <w:szCs w:val="22"/>
          <w:lang w:val="en-US"/>
        </w:rPr>
        <w:t xml:space="preserve"> Interview guide used for </w:t>
      </w:r>
      <w:r>
        <w:rPr>
          <w:rFonts w:ascii="Arial" w:hAnsi="Arial" w:cs="Arial"/>
          <w:sz w:val="22"/>
          <w:szCs w:val="22"/>
          <w:lang w:val="en-US"/>
        </w:rPr>
        <w:t>conducting</w:t>
      </w:r>
      <w:r w:rsidR="00F47E6C" w:rsidRPr="00C90D94">
        <w:rPr>
          <w:rFonts w:ascii="Arial" w:hAnsi="Arial" w:cs="Arial"/>
          <w:sz w:val="22"/>
          <w:szCs w:val="22"/>
          <w:lang w:val="en-US"/>
        </w:rPr>
        <w:t xml:space="preserve"> physicians</w:t>
      </w:r>
      <w:r>
        <w:rPr>
          <w:rFonts w:ascii="Arial" w:hAnsi="Arial" w:cs="Arial"/>
          <w:sz w:val="22"/>
          <w:szCs w:val="22"/>
          <w:lang w:val="en-US"/>
        </w:rPr>
        <w:t xml:space="preserve"> (PC specialists)</w:t>
      </w:r>
      <w:r w:rsidR="00F47E6C" w:rsidRPr="00C90D94">
        <w:rPr>
          <w:rFonts w:ascii="Arial" w:hAnsi="Arial" w:cs="Arial"/>
          <w:sz w:val="22"/>
          <w:szCs w:val="22"/>
          <w:lang w:val="en-US"/>
        </w:rPr>
        <w:t>.</w:t>
      </w:r>
    </w:p>
    <w:p w14:paraId="2A541FE6" w14:textId="77777777" w:rsidR="00F47E6C" w:rsidRPr="00C90D94" w:rsidRDefault="00F47E6C">
      <w:pPr>
        <w:rPr>
          <w:rFonts w:ascii="Arial" w:hAnsi="Arial" w:cs="Arial"/>
          <w:sz w:val="22"/>
          <w:szCs w:val="22"/>
          <w:lang w:val="en-US"/>
        </w:rPr>
      </w:pPr>
    </w:p>
    <w:p w14:paraId="08AF8035" w14:textId="635E7DC4" w:rsidR="00C741AB" w:rsidRPr="00C90D94" w:rsidRDefault="00C741AB">
      <w:pPr>
        <w:rPr>
          <w:rFonts w:ascii="Arial" w:hAnsi="Arial" w:cs="Arial"/>
          <w:sz w:val="22"/>
          <w:szCs w:val="22"/>
          <w:lang w:val="en-US"/>
        </w:rPr>
      </w:pPr>
      <w:r w:rsidRPr="00C90D94">
        <w:rPr>
          <w:rFonts w:ascii="Arial" w:hAnsi="Arial" w:cs="Arial"/>
          <w:sz w:val="22"/>
          <w:szCs w:val="22"/>
          <w:lang w:val="en-US"/>
        </w:rPr>
        <w:t xml:space="preserve">IPCC: inpatient palliative care </w:t>
      </w:r>
      <w:r w:rsidR="00E13BD6" w:rsidRPr="00C90D94">
        <w:rPr>
          <w:rFonts w:ascii="Arial" w:hAnsi="Arial" w:cs="Arial"/>
          <w:sz w:val="22"/>
          <w:szCs w:val="22"/>
          <w:lang w:val="en-US"/>
        </w:rPr>
        <w:t>co</w:t>
      </w:r>
      <w:r w:rsidRPr="00C90D94">
        <w:rPr>
          <w:rFonts w:ascii="Arial" w:hAnsi="Arial" w:cs="Arial"/>
          <w:sz w:val="22"/>
          <w:szCs w:val="22"/>
          <w:lang w:val="en-US"/>
        </w:rPr>
        <w:t>nsultation</w:t>
      </w:r>
      <w:r w:rsidR="00E13BD6" w:rsidRPr="00C90D94">
        <w:rPr>
          <w:rFonts w:ascii="Arial" w:hAnsi="Arial" w:cs="Arial"/>
          <w:sz w:val="22"/>
          <w:szCs w:val="22"/>
          <w:lang w:val="en-US"/>
        </w:rPr>
        <w:t xml:space="preserve">; </w:t>
      </w:r>
      <w:r w:rsidR="005023C0">
        <w:rPr>
          <w:rFonts w:ascii="Arial" w:hAnsi="Arial" w:cs="Arial"/>
          <w:sz w:val="22"/>
          <w:szCs w:val="22"/>
          <w:lang w:val="en-US"/>
        </w:rPr>
        <w:t>PC: palliative care</w:t>
      </w:r>
      <w:r w:rsidRPr="00C90D94">
        <w:rPr>
          <w:rFonts w:ascii="Arial" w:hAnsi="Arial" w:cs="Arial"/>
          <w:sz w:val="22"/>
          <w:szCs w:val="22"/>
          <w:lang w:val="en-US"/>
        </w:rPr>
        <w:t xml:space="preserve"> </w:t>
      </w:r>
    </w:p>
    <w:sectPr w:rsidR="00C741AB" w:rsidRPr="00C90D94" w:rsidSect="009148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81008C"/>
    <w:multiLevelType w:val="hybridMultilevel"/>
    <w:tmpl w:val="375C29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7B32CB"/>
    <w:multiLevelType w:val="hybridMultilevel"/>
    <w:tmpl w:val="BCEC4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AD1"/>
    <w:rsid w:val="00004748"/>
    <w:rsid w:val="00084A82"/>
    <w:rsid w:val="00261447"/>
    <w:rsid w:val="002C464B"/>
    <w:rsid w:val="002C55C0"/>
    <w:rsid w:val="005023C0"/>
    <w:rsid w:val="005030D2"/>
    <w:rsid w:val="005119E8"/>
    <w:rsid w:val="00647EB8"/>
    <w:rsid w:val="0066356D"/>
    <w:rsid w:val="008F0649"/>
    <w:rsid w:val="009148D0"/>
    <w:rsid w:val="00976538"/>
    <w:rsid w:val="009B7A51"/>
    <w:rsid w:val="00A63F75"/>
    <w:rsid w:val="00AA6821"/>
    <w:rsid w:val="00B535B3"/>
    <w:rsid w:val="00B81AD1"/>
    <w:rsid w:val="00BE0189"/>
    <w:rsid w:val="00C741AB"/>
    <w:rsid w:val="00C90D94"/>
    <w:rsid w:val="00C90F44"/>
    <w:rsid w:val="00E13BD6"/>
    <w:rsid w:val="00E4690D"/>
    <w:rsid w:val="00E90175"/>
    <w:rsid w:val="00F4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D87CA8"/>
  <w14:defaultImageDpi w14:val="300"/>
  <w15:docId w15:val="{0A836E55-AF30-473B-A82F-51105311F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1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81A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Coym</dc:creator>
  <cp:keywords/>
  <dc:description/>
  <cp:lastModifiedBy>Coym, Anja</cp:lastModifiedBy>
  <cp:revision>4</cp:revision>
  <dcterms:created xsi:type="dcterms:W3CDTF">2019-11-14T18:27:00Z</dcterms:created>
  <dcterms:modified xsi:type="dcterms:W3CDTF">2019-11-14T18:55:00Z</dcterms:modified>
</cp:coreProperties>
</file>